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5E9F" w:rsidRPr="00D46425" w:rsidRDefault="00E44547" w:rsidP="00E44547">
      <w:pPr>
        <w:rPr>
          <w:rFonts w:ascii="Times New Roman" w:hAnsi="Times New Roman" w:cs="Times New Roman"/>
          <w:sz w:val="24"/>
          <w:szCs w:val="24"/>
        </w:rPr>
      </w:pPr>
      <w:r w:rsidRPr="00D4642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860F7">
        <w:rPr>
          <w:rFonts w:ascii="Times New Roman" w:hAnsi="Times New Roman" w:cs="Times New Roman"/>
          <w:b/>
          <w:sz w:val="24"/>
          <w:szCs w:val="24"/>
        </w:rPr>
        <w:t>S</w:t>
      </w:r>
      <w:r w:rsidR="00D46425" w:rsidRPr="00D46425">
        <w:rPr>
          <w:rFonts w:ascii="Times New Roman" w:hAnsi="Times New Roman" w:cs="Times New Roman"/>
          <w:b/>
          <w:sz w:val="24"/>
          <w:szCs w:val="24"/>
        </w:rPr>
        <w:t>2</w:t>
      </w:r>
      <w:r w:rsidR="007E58DD" w:rsidRPr="00D46425">
        <w:rPr>
          <w:rFonts w:ascii="Times New Roman" w:hAnsi="Times New Roman" w:cs="Times New Roman"/>
          <w:sz w:val="24"/>
          <w:szCs w:val="24"/>
        </w:rPr>
        <w:t xml:space="preserve">. </w:t>
      </w:r>
      <w:r w:rsidR="00D46425" w:rsidRPr="00D46425">
        <w:rPr>
          <w:rFonts w:ascii="Times New Roman" w:hAnsi="Times New Roman" w:cs="Times New Roman"/>
          <w:sz w:val="24"/>
          <w:szCs w:val="24"/>
        </w:rPr>
        <w:t>Effect</w:t>
      </w:r>
      <w:r w:rsidR="00D072CD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D46425" w:rsidRPr="00D46425">
        <w:rPr>
          <w:rFonts w:ascii="Times New Roman" w:hAnsi="Times New Roman" w:cs="Times New Roman"/>
          <w:sz w:val="24"/>
          <w:szCs w:val="24"/>
        </w:rPr>
        <w:t xml:space="preserve"> of baseline characteristics and plasma concentrations of AT and its metabolites on CI-AKI in stage Ib. ORs (95% CI) were calculated by applying a logistic regression model.</w:t>
      </w:r>
    </w:p>
    <w:tbl>
      <w:tblPr>
        <w:tblW w:w="14732" w:type="dxa"/>
        <w:tblLook w:val="04A0" w:firstRow="1" w:lastRow="0" w:firstColumn="1" w:lastColumn="0" w:noHBand="0" w:noVBand="1"/>
      </w:tblPr>
      <w:tblGrid>
        <w:gridCol w:w="2268"/>
        <w:gridCol w:w="864"/>
        <w:gridCol w:w="2200"/>
        <w:gridCol w:w="2200"/>
        <w:gridCol w:w="2200"/>
        <w:gridCol w:w="1460"/>
        <w:gridCol w:w="2200"/>
        <w:gridCol w:w="1340"/>
      </w:tblGrid>
      <w:tr w:rsidR="00D46425" w:rsidRPr="00D46425" w:rsidTr="00885D1C">
        <w:trPr>
          <w:trHeight w:val="300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haracteristics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Without CI-AKI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With CI-AKI</w:t>
            </w:r>
          </w:p>
        </w:tc>
        <w:tc>
          <w:tcPr>
            <w:tcW w:w="36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0D712D" w:rsidP="00D4642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D712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Univariate</w:t>
            </w:r>
            <w:r w:rsidR="00D46425" w:rsidRPr="00D46425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Analysis</w:t>
            </w:r>
          </w:p>
        </w:tc>
        <w:tc>
          <w:tcPr>
            <w:tcW w:w="35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0D712D" w:rsidP="00D4642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D712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ultivariate</w:t>
            </w:r>
            <w:r w:rsidR="00D46425" w:rsidRPr="00D46425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Analysis</w:t>
            </w:r>
          </w:p>
        </w:tc>
      </w:tr>
      <w:tr w:rsidR="00D46425" w:rsidRPr="00D46425" w:rsidTr="00885D1C">
        <w:trPr>
          <w:trHeight w:val="315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N (%) or mean ± SD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N (%) or mean ± SD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R (95% CI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 Valu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R (95% CI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 Value</w:t>
            </w:r>
          </w:p>
        </w:tc>
      </w:tr>
      <w:tr w:rsidR="00D46425" w:rsidRPr="00D46425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Demographic dat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6425" w:rsidRPr="00D46425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Total numbe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6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6425" w:rsidRPr="00D46425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69.27 ± 8.5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67.96 ± 8.8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0.983 (0.943-1.02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172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D1C" w:rsidRPr="00885D1C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1C" w:rsidRPr="00D46425" w:rsidRDefault="00885D1C" w:rsidP="00885D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1C" w:rsidRPr="00D46425" w:rsidRDefault="00885D1C" w:rsidP="0088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1C" w:rsidRPr="00D46425" w:rsidRDefault="00885D1C" w:rsidP="0088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41 (25.3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1C" w:rsidRPr="00D46425" w:rsidRDefault="00885D1C" w:rsidP="0088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3 (8.8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1C" w:rsidRPr="00D46425" w:rsidRDefault="00885D1C" w:rsidP="0088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3.501 (1.016-12.06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1C" w:rsidRPr="00D46425" w:rsidRDefault="00885D1C" w:rsidP="0088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471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1C" w:rsidRDefault="00885D1C" w:rsidP="00885D1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041 (1.778-36.35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1C" w:rsidRPr="00885D1C" w:rsidRDefault="00885D1C" w:rsidP="00885D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85D1C">
              <w:rPr>
                <w:rFonts w:ascii="Times New Roman" w:hAnsi="Times New Roman" w:cs="Times New Roman"/>
                <w:sz w:val="22"/>
              </w:rPr>
              <w:t xml:space="preserve">0.0068 </w:t>
            </w:r>
          </w:p>
        </w:tc>
      </w:tr>
      <w:tr w:rsidR="00885D1C" w:rsidRPr="00885D1C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21 (74.6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31 (91.1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885D1C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D1C" w:rsidRPr="00885D1C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Dosage (mg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2 (1.2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2 (5.8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.009 (0.955-1.06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7597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885D1C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D1C" w:rsidRPr="00885D1C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43 (88.2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27 (79.4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885D1C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D1C" w:rsidRPr="00885D1C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7 (10.4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5 (14.7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885D1C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D1C" w:rsidRPr="00885D1C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5D1C" w:rsidRDefault="00885D1C" w:rsidP="00885D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YNTAX scor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5D1C" w:rsidRDefault="00885D1C" w:rsidP="00885D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D1C" w:rsidRDefault="00885D1C" w:rsidP="00885D1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.92 ± 12.6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D1C" w:rsidRDefault="00885D1C" w:rsidP="00885D1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.20 ± 11.9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D1C" w:rsidRDefault="00885D1C" w:rsidP="00885D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33 (1.003-1.06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D1C" w:rsidRDefault="00885D1C" w:rsidP="00885D1C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36EB6">
              <w:rPr>
                <w:rFonts w:ascii="Times New Roman" w:hAnsi="Times New Roman" w:cs="Times New Roman"/>
                <w:sz w:val="22"/>
              </w:rPr>
              <w:t xml:space="preserve">0.0321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D1C" w:rsidRDefault="00885D1C" w:rsidP="00885D1C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D1C" w:rsidRPr="00885D1C" w:rsidRDefault="00885D1C" w:rsidP="00885D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5D1C" w:rsidRPr="00885D1C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edical histor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885D1C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D1C" w:rsidRPr="00885D1C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PCI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45 (27.7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9 (26.4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.068 (0.463-2.46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8768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885D1C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D1C" w:rsidRPr="00885D1C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17 (72.2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25 (73.5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885D1C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D1C" w:rsidRPr="00885D1C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Arrhythmi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37 (84.5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30 (88.2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0.731 (0.237-2.25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855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885D1C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D1C" w:rsidRPr="00885D1C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25 (15.4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4 (11.7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885D1C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D1C" w:rsidRPr="00885D1C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Diabete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08 (66.6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9 (55.8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.579 (0.745-3.34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2335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885D1C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D1C" w:rsidRPr="00885D1C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54 (33.3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5 (44.1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885D1C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D1C" w:rsidRPr="00885D1C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Heart failur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29 (79.6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23 (67.6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.870 (0.828-4.21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319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885D1C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D1C" w:rsidRPr="00885D1C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33 (20.3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1 (32.3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885D1C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D1C" w:rsidRPr="00885D1C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Hypertens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41 (25.3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8 (23.5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.101 (0.462-2.62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8276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885D1C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D1C" w:rsidRPr="00885D1C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21 (74.6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26 (76.4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885D1C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D1C" w:rsidRPr="00885D1C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Hyperlipidemi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44 (88.8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29 (85.2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.380 (0.474-4.01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549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885D1C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D1C" w:rsidRPr="00885D1C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8 (11.1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5 (14.7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885D1C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D1C" w:rsidRPr="00885D1C" w:rsidTr="00885D1C">
        <w:trPr>
          <w:trHeight w:val="300"/>
        </w:trPr>
        <w:tc>
          <w:tcPr>
            <w:tcW w:w="3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Biochemical measureme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885D1C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D1C" w:rsidRPr="00885D1C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ALT, U/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26.47 ± 16.5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25.91 ± 15.7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0.998 (0.975-1.02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8569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885D1C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D1C" w:rsidRPr="00885D1C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AST, U/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30.30 ± 21.9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33.59 ± 30.9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.005 (0.991-1.01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646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885D1C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D1C" w:rsidRPr="00885D1C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Scr, umol/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56.14 ± 99.4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324.24 ± 331.7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.004 (1.002-1.00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6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885D1C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D1C" w:rsidRPr="00885D1C" w:rsidTr="00885D1C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D1C" w:rsidRPr="00D46425" w:rsidRDefault="00885D1C" w:rsidP="00885D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eGFR, ml/min/1.73 m</w:t>
            </w:r>
            <w:r w:rsidRPr="00D46425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D1C" w:rsidRPr="00D46425" w:rsidRDefault="00885D1C" w:rsidP="00885D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1C" w:rsidRPr="00D46425" w:rsidRDefault="00885D1C" w:rsidP="0088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46.11 ± 13.2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1C" w:rsidRPr="00D46425" w:rsidRDefault="00885D1C" w:rsidP="0088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31.11 ± 16.8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1C" w:rsidRPr="00D46425" w:rsidRDefault="00885D1C" w:rsidP="0088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0.943 (0.920-0.96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1C" w:rsidRPr="00D46425" w:rsidRDefault="00885D1C" w:rsidP="0088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&lt; 0.0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1C" w:rsidRDefault="00885D1C" w:rsidP="00885D1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39 (0.913-0.96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1C" w:rsidRPr="00885D1C" w:rsidRDefault="00885D1C" w:rsidP="00885D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85D1C">
              <w:rPr>
                <w:rFonts w:ascii="Times New Roman" w:hAnsi="Times New Roman" w:cs="Times New Roman"/>
                <w:sz w:val="22"/>
              </w:rPr>
              <w:t>&lt; 0.0001</w:t>
            </w:r>
          </w:p>
        </w:tc>
      </w:tr>
      <w:tr w:rsidR="00885D1C" w:rsidRPr="00885D1C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CK, U/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64.31 ± 577.0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22.22 ± 103.6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.000 (0.998-1.00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979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885D1C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D1C" w:rsidRPr="00885D1C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CKMB, U/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9.39 ± 16.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7.61 ± 5.6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0.988 (0.950-1.02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476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885D1C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D1C" w:rsidRPr="00885D1C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CHOL, mmol/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4.26 ± 1.1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4.03 ± 1.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0.833 (0.585-1.18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3089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885D1C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D1C" w:rsidRPr="00885D1C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LDLC, mmol/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2.48 ± 0.9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2.49 ± 0.9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.003 (0.671-1.49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9885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885D1C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D1C" w:rsidRPr="00885D1C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HDLC, mmol/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0.95 ± 0.2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0.88 ± 0.2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0.296 (0.058-1.51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439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885D1C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D1C" w:rsidRPr="00885D1C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TRIG, mmol/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.78 ± 1.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.43 ± 0.7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0.699 (0.430-1.13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485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885D1C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D1C" w:rsidRPr="00885D1C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GLUC, mmol/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6.85 ± 2.7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7.32 ± 3.1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.057 (0.934-1.19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3809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885D1C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D1C" w:rsidRPr="00885D1C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Lpa, mg/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353.73 ± 350.7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439.24 ± 474.0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.001 (1.000-1.00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2832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885D1C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D1C" w:rsidRPr="00885D1C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APOA, g/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.00 ± 0.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0.96 ± 0.2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0.469 (0.072-3.05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285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885D1C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D1C" w:rsidRPr="00885D1C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CM volume, m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42.11 ± 58.6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52.17 ± 53.9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.003 (0.995-1.01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0.455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885D1C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D1C" w:rsidRPr="00885D1C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edicat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885D1C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D1C" w:rsidRPr="00885D1C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β-blocker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0 (6.1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0 (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3.063 (0.6100-</w:t>
            </w:r>
            <w:r w:rsidRPr="00D46425">
              <w:rPr>
                <w:rFonts w:ascii="宋体" w:eastAsia="宋体" w:hAnsi="宋体" w:cs="Times New Roman" w:hint="eastAsia"/>
                <w:kern w:val="0"/>
                <w:sz w:val="22"/>
              </w:rPr>
              <w:t>∞</w:t>
            </w: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2831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885D1C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D1C" w:rsidRPr="00885D1C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52 (93.8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34 (10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885D1C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D1C" w:rsidRPr="00885D1C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ACEI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65 (40.1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8 (23.5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2.178 (0.929-5.10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735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885D1C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D1C" w:rsidRPr="00885D1C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97 (59.8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26 (76.4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885D1C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D1C" w:rsidRPr="00885D1C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CCB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94 (58.0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6 (47.0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.555 (0.740-3.26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2436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885D1C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D1C" w:rsidRPr="00885D1C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68 (41.9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8 (52.9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885D1C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D1C" w:rsidRPr="00885D1C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PPI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64 (39.5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8 (23.5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2.122 (0.905-4.97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837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885D1C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D1C" w:rsidRPr="00885D1C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98 (60.4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26 (76.4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885D1C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D1C" w:rsidRPr="00885D1C" w:rsidTr="00885D1C">
        <w:trPr>
          <w:trHeight w:val="300"/>
        </w:trPr>
        <w:tc>
          <w:tcPr>
            <w:tcW w:w="3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lasma concentrat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885D1C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D1C" w:rsidRPr="00885D1C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AT, ng/m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5.42 ± 7.6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0.27 ± 11.5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.774 (1.228-2.56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23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885D1C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D1C" w:rsidRPr="00885D1C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2-AT, ng/m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4.35 ± 4.3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8.79 ± 11.3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.841 (1.234-2.74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28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885D1C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D1C" w:rsidRPr="00885D1C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4-AT, ng/m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2.24 ± 3.5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5.44 ± 6.5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.994 (1.412-2.81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&lt; 0.0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425" w:rsidRPr="00885D1C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D1C" w:rsidRPr="00885D1C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ATL, ng/m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5.54 ± 7.2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0.45 ± 10.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.591 (1.132-2.23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75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885D1C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D1C" w:rsidRPr="00885D1C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1C" w:rsidRPr="00D46425" w:rsidRDefault="00885D1C" w:rsidP="00885D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2-ATL, ng/m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1C" w:rsidRPr="00D46425" w:rsidRDefault="00885D1C" w:rsidP="00885D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1C" w:rsidRPr="00D46425" w:rsidRDefault="00885D1C" w:rsidP="0088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2.11 ± 12.9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1C" w:rsidRPr="00D46425" w:rsidRDefault="00885D1C" w:rsidP="0088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9.01 ± 14.9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1C" w:rsidRPr="00D46425" w:rsidRDefault="00885D1C" w:rsidP="0088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.578 (1.086-2.29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1C" w:rsidRPr="00D46425" w:rsidRDefault="00885D1C" w:rsidP="0088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67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1C" w:rsidRDefault="00885D1C" w:rsidP="00885D1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16 (0.215-0.80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1C" w:rsidRPr="00885D1C" w:rsidRDefault="00885D1C" w:rsidP="00885D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85D1C">
              <w:rPr>
                <w:rFonts w:ascii="Times New Roman" w:hAnsi="Times New Roman" w:cs="Times New Roman"/>
                <w:sz w:val="22"/>
              </w:rPr>
              <w:t xml:space="preserve">0.0095 </w:t>
            </w:r>
          </w:p>
        </w:tc>
      </w:tr>
      <w:tr w:rsidR="00885D1C" w:rsidRPr="00885D1C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4-ATL, ng/m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2.49 ± 3.5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5.10 ± 6.2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.973 (1.357-2.87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4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D464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885D1C" w:rsidRDefault="00D46425" w:rsidP="00D464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5D1C" w:rsidRPr="00885D1C" w:rsidTr="00885D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1C" w:rsidRPr="00D46425" w:rsidRDefault="00885D1C" w:rsidP="00885D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AT-all, ng/m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1C" w:rsidRPr="00D46425" w:rsidRDefault="00885D1C" w:rsidP="00885D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1C" w:rsidRPr="00D46425" w:rsidRDefault="00885D1C" w:rsidP="0088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11.82 ± 14.2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1C" w:rsidRPr="00D46425" w:rsidRDefault="00885D1C" w:rsidP="0088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24.10 ± 25.4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1C" w:rsidRPr="00D46425" w:rsidRDefault="00885D1C" w:rsidP="0088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2.310 (1.491-3.57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1C" w:rsidRPr="00D46425" w:rsidRDefault="00885D1C" w:rsidP="0088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2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1C" w:rsidRDefault="00885D1C" w:rsidP="00885D1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377 (2.403-12.03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D1C" w:rsidRPr="00885D1C" w:rsidRDefault="00885D1C" w:rsidP="00885D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85D1C">
              <w:rPr>
                <w:rFonts w:ascii="Times New Roman" w:hAnsi="Times New Roman" w:cs="Times New Roman"/>
                <w:sz w:val="22"/>
              </w:rPr>
              <w:t>&lt; 0.0001</w:t>
            </w:r>
          </w:p>
        </w:tc>
      </w:tr>
      <w:tr w:rsidR="00D46425" w:rsidRPr="00D46425" w:rsidTr="00885D1C">
        <w:trPr>
          <w:trHeight w:val="300"/>
        </w:trPr>
        <w:tc>
          <w:tcPr>
            <w:tcW w:w="1473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6425" w:rsidRPr="00D46425" w:rsidRDefault="00D46425" w:rsidP="000D71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Variables with P &lt; 0.05 were entered into the </w:t>
            </w:r>
            <w:r w:rsidR="000D712D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  <w:r w:rsidR="000D712D" w:rsidRPr="000D712D">
              <w:rPr>
                <w:rFonts w:ascii="Times New Roman" w:eastAsia="宋体" w:hAnsi="Times New Roman" w:cs="Times New Roman"/>
                <w:kern w:val="0"/>
                <w:sz w:val="22"/>
              </w:rPr>
              <w:t>ultivariate</w:t>
            </w: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model, and only variables with P &lt; 0.05 were retained in the model. </w:t>
            </w:r>
          </w:p>
        </w:tc>
      </w:tr>
      <w:tr w:rsidR="00D46425" w:rsidRPr="00D46425" w:rsidTr="00885D1C">
        <w:trPr>
          <w:trHeight w:val="315"/>
        </w:trPr>
        <w:tc>
          <w:tcPr>
            <w:tcW w:w="14732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6425" w:rsidRPr="00D46425" w:rsidRDefault="00D46425" w:rsidP="00D464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Abbreviations as in </w:t>
            </w:r>
            <w:r w:rsidRPr="00D46425">
              <w:rPr>
                <w:rFonts w:ascii="Times New Roman" w:eastAsia="宋体" w:hAnsi="Times New Roman" w:cs="Times New Roman"/>
                <w:b/>
                <w:bCs/>
                <w:color w:val="0070C0"/>
                <w:kern w:val="0"/>
                <w:sz w:val="22"/>
              </w:rPr>
              <w:t xml:space="preserve">Table </w:t>
            </w:r>
            <w:r w:rsidR="006860F7">
              <w:rPr>
                <w:rFonts w:ascii="Times New Roman" w:eastAsia="宋体" w:hAnsi="Times New Roman" w:cs="Times New Roman"/>
                <w:b/>
                <w:bCs/>
                <w:color w:val="0070C0"/>
                <w:kern w:val="0"/>
                <w:sz w:val="22"/>
              </w:rPr>
              <w:t>S</w:t>
            </w:r>
            <w:r w:rsidRPr="00D46425">
              <w:rPr>
                <w:rFonts w:ascii="Times New Roman" w:eastAsia="宋体" w:hAnsi="Times New Roman" w:cs="Times New Roman"/>
                <w:b/>
                <w:bCs/>
                <w:color w:val="0070C0"/>
                <w:kern w:val="0"/>
                <w:sz w:val="22"/>
              </w:rPr>
              <w:t>1</w:t>
            </w:r>
            <w:r w:rsidRPr="00D46425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</w:p>
        </w:tc>
      </w:tr>
    </w:tbl>
    <w:p w:rsidR="00E44547" w:rsidRPr="00D46425" w:rsidRDefault="00E44547" w:rsidP="00E44547">
      <w:pPr>
        <w:rPr>
          <w:rFonts w:ascii="Times New Roman" w:hAnsi="Times New Roman" w:cs="Times New Roman"/>
          <w:sz w:val="24"/>
          <w:szCs w:val="24"/>
        </w:rPr>
      </w:pPr>
    </w:p>
    <w:sectPr w:rsidR="00E44547" w:rsidRPr="00D46425" w:rsidSect="001F3C36">
      <w:pgSz w:w="16839" w:h="23814" w:code="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10C9" w:rsidRDefault="006A10C9" w:rsidP="00061285">
      <w:r>
        <w:separator/>
      </w:r>
    </w:p>
  </w:endnote>
  <w:endnote w:type="continuationSeparator" w:id="0">
    <w:p w:rsidR="006A10C9" w:rsidRDefault="006A10C9" w:rsidP="000612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10C9" w:rsidRDefault="006A10C9" w:rsidP="00061285">
      <w:r>
        <w:separator/>
      </w:r>
    </w:p>
  </w:footnote>
  <w:footnote w:type="continuationSeparator" w:id="0">
    <w:p w:rsidR="006A10C9" w:rsidRDefault="006A10C9" w:rsidP="000612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E9F"/>
    <w:rsid w:val="00061285"/>
    <w:rsid w:val="000D712D"/>
    <w:rsid w:val="001F3C36"/>
    <w:rsid w:val="003C2257"/>
    <w:rsid w:val="003F1C24"/>
    <w:rsid w:val="00412C21"/>
    <w:rsid w:val="00462595"/>
    <w:rsid w:val="00536EB6"/>
    <w:rsid w:val="006438DA"/>
    <w:rsid w:val="006860F7"/>
    <w:rsid w:val="006A10C9"/>
    <w:rsid w:val="006A16B1"/>
    <w:rsid w:val="007849C2"/>
    <w:rsid w:val="007E58DD"/>
    <w:rsid w:val="00885D1C"/>
    <w:rsid w:val="00943037"/>
    <w:rsid w:val="009A0802"/>
    <w:rsid w:val="009A67C6"/>
    <w:rsid w:val="009C73B2"/>
    <w:rsid w:val="00A33B58"/>
    <w:rsid w:val="00AF302E"/>
    <w:rsid w:val="00B97291"/>
    <w:rsid w:val="00BB7F15"/>
    <w:rsid w:val="00C10B7E"/>
    <w:rsid w:val="00D072CD"/>
    <w:rsid w:val="00D46425"/>
    <w:rsid w:val="00D95E9F"/>
    <w:rsid w:val="00DC460F"/>
    <w:rsid w:val="00DE0C14"/>
    <w:rsid w:val="00E227FE"/>
    <w:rsid w:val="00E44547"/>
    <w:rsid w:val="00EE1261"/>
    <w:rsid w:val="00FD3D93"/>
    <w:rsid w:val="00FE4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02D1A97-5BAA-49D0-9E92-EAAFCF775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12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12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12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12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418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5</Words>
  <Characters>3054</Characters>
  <Application>Microsoft Office Word</Application>
  <DocSecurity>0</DocSecurity>
  <Lines>25</Lines>
  <Paragraphs>7</Paragraphs>
  <ScaleCrop>false</ScaleCrop>
  <Company>china</Company>
  <LinksUpToDate>false</LinksUpToDate>
  <CharactersWithSpaces>3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liyun</dc:creator>
  <cp:keywords/>
  <dc:description/>
  <cp:lastModifiedBy>cailiyun</cp:lastModifiedBy>
  <cp:revision>7</cp:revision>
  <dcterms:created xsi:type="dcterms:W3CDTF">2017-07-28T02:15:00Z</dcterms:created>
  <dcterms:modified xsi:type="dcterms:W3CDTF">2018-03-22T04:34:00Z</dcterms:modified>
</cp:coreProperties>
</file>